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3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828"/>
        <w:gridCol w:w="2252"/>
      </w:tblGrid>
      <w:tr w:rsidR="008809E5" w:rsidRPr="00E91C7E" w:rsidTr="00FE1545">
        <w:trPr>
          <w:trHeight w:val="300"/>
        </w:trPr>
        <w:tc>
          <w:tcPr>
            <w:tcW w:w="533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09E5" w:rsidRPr="00E91C7E" w:rsidRDefault="008809E5" w:rsidP="00FE1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b/>
                <w:sz w:val="16"/>
                <w:szCs w:val="16"/>
              </w:rPr>
              <w:t>S1 Table.</w:t>
            </w: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91C7E">
              <w:rPr>
                <w:rFonts w:ascii="Times New Roman" w:hAnsi="Times New Roman" w:cs="Times New Roman"/>
                <w:b/>
                <w:sz w:val="16"/>
                <w:szCs w:val="16"/>
              </w:rPr>
              <w:t>Species and family specific conversion values used to convert between Selenium wet-weight whole body concentrations to Selenium wet-weight muscle plug.</w:t>
            </w:r>
            <w:r w:rsidRPr="00E91C7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8</w:t>
            </w: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517274958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M/WB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M/WB Sourc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Black Bullhead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All fish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Black Crappie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entrarchida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Bluegill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entrarchida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Bluehead Sucker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atostomida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Bonytail</w:t>
            </w:r>
            <w:proofErr w:type="spellEnd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 xml:space="preserve"> Chu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yprinidae</w:t>
            </w:r>
            <w:proofErr w:type="spellEnd"/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Brook Trout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Salmonida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Brown Trout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Salmonida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hannel Catfish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All fish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olorado Pikeminnow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yprinidae</w:t>
            </w:r>
            <w:proofErr w:type="spellEnd"/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ommon Car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yprinidae</w:t>
            </w:r>
            <w:proofErr w:type="spellEnd"/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utthroat Trout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252" w:type="dxa"/>
            <w:shd w:val="clear" w:color="auto" w:fill="auto"/>
            <w:noWrap/>
            <w:vAlign w:val="center"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Salmonida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Fathead Minnow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yprinidae</w:t>
            </w:r>
            <w:proofErr w:type="spellEnd"/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Flannelmouth</w:t>
            </w:r>
            <w:proofErr w:type="spellEnd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 xml:space="preserve"> Sucker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Flannelmouth</w:t>
            </w:r>
            <w:proofErr w:type="spellEnd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 xml:space="preserve"> Sucker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Green Sunfish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Green Sunfish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Largemouth Bass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entrarchida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Longnose Dace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yprinidae</w:t>
            </w:r>
            <w:proofErr w:type="spellEnd"/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Longnose Sucker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atostomida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Mottled Sculpi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All fish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Mountain Sucker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atostomida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Mountain Whitefish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Salmonida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Northern Pike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All fish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Rainbow Trout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Salmonida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Razorback Sucker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atostomida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Red Shiner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yprinidae</w:t>
            </w:r>
            <w:proofErr w:type="spellEnd"/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Roundtail</w:t>
            </w:r>
            <w:proofErr w:type="spellEnd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 xml:space="preserve"> Chu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Roundtail</w:t>
            </w:r>
            <w:proofErr w:type="spellEnd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 xml:space="preserve"> Chub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Sand Shiner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yprinidae</w:t>
            </w:r>
            <w:proofErr w:type="spellEnd"/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Smallmouth Bass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Smallmouth Bass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Speckled Dace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yprinidae</w:t>
            </w:r>
            <w:proofErr w:type="spellEnd"/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Striped Bass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Centrarchidae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Walleye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Percidae</w:t>
            </w:r>
            <w:proofErr w:type="spellEnd"/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White Sucker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White Sucker</w:t>
            </w:r>
          </w:p>
        </w:tc>
      </w:tr>
      <w:tr w:rsidR="008809E5" w:rsidRPr="00E91C7E" w:rsidTr="00FE1545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Yellow Perch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9E5" w:rsidRPr="00E91C7E" w:rsidRDefault="008809E5" w:rsidP="00FE1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Percidae</w:t>
            </w:r>
            <w:proofErr w:type="spellEnd"/>
          </w:p>
        </w:tc>
      </w:tr>
      <w:tr w:rsidR="008809E5" w:rsidRPr="00E91C7E" w:rsidTr="00FE1545">
        <w:trPr>
          <w:trHeight w:val="300"/>
        </w:trPr>
        <w:tc>
          <w:tcPr>
            <w:tcW w:w="533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809E5" w:rsidRPr="00E91C7E" w:rsidRDefault="008809E5" w:rsidP="00FE1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8685945"/>
            <w:r w:rsidRPr="00E91C7E">
              <w:rPr>
                <w:rFonts w:ascii="Times New Roman" w:hAnsi="Times New Roman" w:cs="Times New Roman"/>
                <w:sz w:val="16"/>
                <w:szCs w:val="16"/>
              </w:rPr>
              <w:t>If species or family specific values were not available, we used the average value for all fish. M-Muscle, WB-Whole body.</w:t>
            </w:r>
          </w:p>
          <w:bookmarkEnd w:id="1"/>
          <w:p w:rsidR="008809E5" w:rsidRPr="00E91C7E" w:rsidRDefault="008809E5" w:rsidP="00FE1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C7E">
              <w:rPr>
                <w:rFonts w:ascii="Times New Roman" w:hAnsi="Times New Roman" w:cs="Times New Roman"/>
                <w:sz w:val="16"/>
                <w:szCs w:val="16"/>
              </w:rPr>
              <w:t xml:space="preserve">Common Shiner are not included here because there are no Se data for this species </w:t>
            </w:r>
          </w:p>
        </w:tc>
      </w:tr>
    </w:tbl>
    <w:p w:rsidR="005B4C05" w:rsidRDefault="005B4C05">
      <w:bookmarkStart w:id="2" w:name="_GoBack"/>
      <w:bookmarkEnd w:id="0"/>
      <w:bookmarkEnd w:id="2"/>
    </w:p>
    <w:sectPr w:rsidR="005B4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9E5"/>
    <w:rsid w:val="005B4C05"/>
    <w:rsid w:val="00880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94997E-03E6-4141-BAB7-78ADB5C2D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0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Travis S</dc:creator>
  <cp:keywords/>
  <dc:description/>
  <cp:lastModifiedBy>Schmidt, Travis S</cp:lastModifiedBy>
  <cp:revision>1</cp:revision>
  <dcterms:created xsi:type="dcterms:W3CDTF">2019-12-27T14:07:00Z</dcterms:created>
  <dcterms:modified xsi:type="dcterms:W3CDTF">2019-12-27T14:08:00Z</dcterms:modified>
</cp:coreProperties>
</file>